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  <w:t>Table S5. CHD diagnoses among whites with ACT haplotype.</w:t>
      </w:r>
    </w:p>
    <w:p>
      <w:pPr>
        <w:pStyle w:val="Normal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40"/>
        <w:gridCol w:w="1440"/>
        <w:gridCol w:w="1440"/>
        <w:gridCol w:w="1440"/>
        <w:gridCol w:w="1440"/>
      </w:tblGrid>
      <w:tr>
        <w:trPr>
          <w:trHeight w:val="28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tage 1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Stag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Combined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 xml:space="preserve">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Can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etherla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1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27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=475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Times" w:hAnsi="Times"/>
                <w:b/>
                <w:bCs/>
                <w:sz w:val="22"/>
                <w:szCs w:val="22"/>
              </w:rPr>
              <w:t>n (%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LCA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.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0.42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SD, Primu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3.5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0.84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SD, Secundu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1.8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8 (7.08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9 (1.89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SD, Sinus Venosu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3.5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1.8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9 (1.89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VSD, 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3.7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3 (11.5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4 (5.1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9 (6.11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VSD, Incomplete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.7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7 (20.9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9 (12.42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ortic stenosis, Valvula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8 (7.08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1 (2.32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Atrial abnormality, other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3.7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78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0.63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CTGA (L-TGA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3.7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 xml:space="preserve">1 (0.88) 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2.78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4 (8.8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8 (5.89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oarctation of the aort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7.4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4.4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11.1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3 (2.74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Cor triatriatum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 xml:space="preserve">1 (0.88) 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0.21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-TG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0 (18.5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0 (8.8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8.3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09 (40.0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32 (27.79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DORV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3.7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6 (5.31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8 (1.6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Ebsteins anomaly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1.8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0.21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HLHS (AS,AA:MS,MA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0 (18.52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7 (15.0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5 (41.6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2 (8.84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Mitral stenosi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1.8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 xml:space="preserve">1 (0.88) 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0.42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Pulmonary atresi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9.2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.7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2 (33.33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4 (12.5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3 (11.16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Pulmonary stenosi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2.6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0.63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Single ventricle (DILV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3.70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.7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4 (0.84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APVC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1.77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5 (1.8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7 (1.47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OF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0 (8.8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3 (2.74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ricuspid atresi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 (1.8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 xml:space="preserve">1 (0.88) 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2 (8.09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4 (5.05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Truncus arteriosu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5.56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3 (2.65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0.74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8 (1.68)</w:t>
            </w:r>
          </w:p>
        </w:tc>
      </w:tr>
      <w:tr>
        <w:trPr>
          <w:trHeight w:val="288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VSD, Conoventricualr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2 (3.70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8 (7.08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cs="Arial" w:ascii="Times" w:hAnsi="Times"/>
                <w:sz w:val="22"/>
                <w:szCs w:val="22"/>
              </w:rPr>
              <w:t>10 (2.1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00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S398">
    <w:name w:val="PHS 398"/>
    <w:basedOn w:val="Normal"/>
    <w:qFormat/>
    <w:pPr>
      <w:spacing w:before="0" w:after="0"/>
    </w:pPr>
    <w:rPr>
      <w:rFonts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4:07:00Z</dcterms:created>
  <dc:creator>Peter Gruber</dc:creator>
  <dc:description/>
  <cp:keywords/>
  <dc:language>en-US</dc:language>
  <cp:lastModifiedBy>Peter J. Gruber</cp:lastModifiedBy>
  <cp:lastPrinted>2010-03-22T13:37:00Z</cp:lastPrinted>
  <dcterms:modified xsi:type="dcterms:W3CDTF">2010-05-01T04:10:00Z</dcterms:modified>
  <cp:revision>3</cp:revision>
  <dc:subject/>
  <dc:title>Table S1</dc:title>
</cp:coreProperties>
</file>